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AC37F" w14:textId="00256CD5" w:rsidR="00380764" w:rsidRPr="00380764" w:rsidRDefault="00A92D30" w:rsidP="00380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380764" w:rsidRPr="00380764">
        <w:rPr>
          <w:rFonts w:ascii="Times New Roman" w:hAnsi="Times New Roman" w:cs="Times New Roman"/>
          <w:b/>
          <w:bCs/>
        </w:rPr>
        <w:t xml:space="preserve"> </w:t>
      </w:r>
      <w:r w:rsidR="00876348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="00380764" w:rsidRPr="00380764">
        <w:rPr>
          <w:rFonts w:ascii="Times New Roman" w:hAnsi="Times New Roman" w:cs="Times New Roman"/>
          <w:b/>
          <w:bCs/>
        </w:rPr>
        <w:t xml:space="preserve">. Multiple linear regression models to predict cognitive and behavioral proband outcomes. </w:t>
      </w:r>
    </w:p>
    <w:p w14:paraId="3AD46B02" w14:textId="44C03D5A" w:rsidR="00BA7FD5" w:rsidRPr="00CF1149" w:rsidRDefault="00BA7FD5">
      <w:pPr>
        <w:rPr>
          <w:rFonts w:ascii="Times New Roman" w:hAnsi="Times New Roman" w:cs="Times New Roman"/>
        </w:rPr>
      </w:pPr>
    </w:p>
    <w:tbl>
      <w:tblPr>
        <w:tblW w:w="930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088"/>
        <w:gridCol w:w="1410"/>
        <w:gridCol w:w="1056"/>
        <w:gridCol w:w="1566"/>
        <w:gridCol w:w="1331"/>
        <w:gridCol w:w="1231"/>
      </w:tblGrid>
      <w:tr w:rsidR="00F952FF" w:rsidRPr="00CF1149" w14:paraId="425C6C20" w14:textId="77777777" w:rsidTr="00CD0FD5">
        <w:trPr>
          <w:trHeight w:val="1019"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47FBAAA" w14:textId="28CCEFE4" w:rsidR="00CF1149" w:rsidRPr="00CF1149" w:rsidRDefault="00CF1149" w:rsidP="00F952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Proband Feature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28E9D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Equivalent Family Measure</w:t>
            </w:r>
          </w:p>
          <w:p w14:paraId="23A0C8E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in Model 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A475AC5" w14:textId="0BC8120A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Family FSIQ</w:t>
            </w:r>
          </w:p>
          <w:p w14:paraId="4E721B2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in Model 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8843A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for Univariate Mode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97C551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for Model 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798CFD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for Model 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F22BA94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: Model 1 to Model 2</w:t>
            </w:r>
          </w:p>
        </w:tc>
      </w:tr>
      <w:tr w:rsidR="00F952FF" w:rsidRPr="00CF1149" w14:paraId="04361128" w14:textId="77777777" w:rsidTr="00CD0FD5">
        <w:trPr>
          <w:trHeight w:val="288"/>
          <w:jc w:val="center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ACCF7B" w14:textId="77777777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FSIQ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A082F0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06CC28B4" w14:textId="1568C55B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422A13" w14:textId="6F67DE9E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6.051</w:t>
            </w:r>
          </w:p>
          <w:p w14:paraId="42550CF2" w14:textId="0C490839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.5E-07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3DE64E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4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D296BE" w14:textId="7ED433D4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40</w:t>
            </w:r>
          </w:p>
          <w:p w14:paraId="4AEDA4CE" w14:textId="2DD5438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D84C01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41</w:t>
            </w:r>
          </w:p>
          <w:p w14:paraId="19E87BB0" w14:textId="698C611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DDC0B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30</w:t>
            </w:r>
          </w:p>
        </w:tc>
      </w:tr>
      <w:tr w:rsidR="00F952FF" w:rsidRPr="00CF1149" w14:paraId="0F12BD1C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3CF09E" w14:textId="77777777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Vocabulary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1E7A302" w14:textId="4975A165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1.428</w:t>
            </w:r>
          </w:p>
          <w:p w14:paraId="4E6553C0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 0.161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4AC64B" w14:textId="40BD8B10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1.120</w:t>
            </w:r>
          </w:p>
          <w:p w14:paraId="6FA5E10B" w14:textId="428CC9D1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269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B74CD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31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80CD3D1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32</w:t>
            </w:r>
          </w:p>
          <w:p w14:paraId="3F26B35F" w14:textId="2E272B12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ABC1110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25</w:t>
            </w:r>
          </w:p>
          <w:p w14:paraId="2BE76C94" w14:textId="2FAC2AB4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83D3478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91</w:t>
            </w:r>
          </w:p>
        </w:tc>
      </w:tr>
      <w:tr w:rsidR="00F952FF" w:rsidRPr="00CF1149" w14:paraId="7F6D9094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CED82A8" w14:textId="097567F4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Matri</w:t>
            </w:r>
            <w:r w:rsidR="00CD0FD5">
              <w:rPr>
                <w:rFonts w:ascii="Times New Roman" w:hAnsi="Times New Roman" w:cs="Times New Roman"/>
                <w:sz w:val="20"/>
                <w:szCs w:val="20"/>
              </w:rPr>
              <w:t>x Reasoning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BA5CA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0.561</w:t>
            </w:r>
          </w:p>
          <w:p w14:paraId="6E81ECB3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577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9629467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1.758</w:t>
            </w:r>
          </w:p>
          <w:p w14:paraId="25E3F32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086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4F51BA8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4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32BDBE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7</w:t>
            </w:r>
          </w:p>
          <w:p w14:paraId="47A60754" w14:textId="7AEF1B12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773EB2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16</w:t>
            </w:r>
          </w:p>
          <w:p w14:paraId="4511BFAA" w14:textId="41EE8005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F2BDF0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08</w:t>
            </w:r>
          </w:p>
        </w:tc>
      </w:tr>
      <w:tr w:rsidR="00F952FF" w:rsidRPr="00CF1149" w14:paraId="58599DA2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50694A" w14:textId="102FF037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SRS-2 Total 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E4088A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0.393</w:t>
            </w:r>
          </w:p>
          <w:p w14:paraId="232842A4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696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91635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2.028</w:t>
            </w:r>
          </w:p>
          <w:p w14:paraId="169E0C88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048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5368CA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2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E7EDBE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4</w:t>
            </w:r>
          </w:p>
          <w:p w14:paraId="56985C20" w14:textId="75B20AAB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132A1E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3</w:t>
            </w:r>
          </w:p>
          <w:p w14:paraId="3043895B" w14:textId="4A502D91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F93456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51</w:t>
            </w:r>
          </w:p>
        </w:tc>
      </w:tr>
      <w:tr w:rsidR="00F952FF" w:rsidRPr="00CF1149" w14:paraId="57B9E059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013A41" w14:textId="45348DE3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SRS-2 Aware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724806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1.828</w:t>
            </w:r>
          </w:p>
          <w:p w14:paraId="3E5E5FA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073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899C5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1.254</w:t>
            </w:r>
          </w:p>
          <w:p w14:paraId="4B40B7E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215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DD3A59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5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1418BD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  <w:p w14:paraId="0405CB2D" w14:textId="00F0FFCD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503FE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  <w:p w14:paraId="3AAFA655" w14:textId="38921312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F8CCDA3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42</w:t>
            </w:r>
          </w:p>
        </w:tc>
      </w:tr>
      <w:tr w:rsidR="00F952FF" w:rsidRPr="00CF1149" w14:paraId="5AD6E279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E0932C" w14:textId="77777777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SRS-2 Cognition 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7AB47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714</w:t>
            </w:r>
          </w:p>
          <w:p w14:paraId="086AC70D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478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62F493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1.634</w:t>
            </w:r>
          </w:p>
          <w:p w14:paraId="064D5D6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108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0431F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&lt; -0.01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FEE2B8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3</w:t>
            </w:r>
          </w:p>
          <w:p w14:paraId="654C99F0" w14:textId="56F26AD6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BA780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2</w:t>
            </w:r>
          </w:p>
          <w:p w14:paraId="7A9ACD2C" w14:textId="2CF97C1E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BE192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78</w:t>
            </w:r>
          </w:p>
        </w:tc>
      </w:tr>
      <w:tr w:rsidR="00F952FF" w:rsidRPr="00CF1149" w14:paraId="6BB7AFB4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BB33D9" w14:textId="4C076E54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SRS-2 Comm 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C0B0E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148</w:t>
            </w:r>
          </w:p>
          <w:p w14:paraId="0350243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883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489B56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2.356</w:t>
            </w:r>
          </w:p>
          <w:p w14:paraId="2200C55D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022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A0559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2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FF7687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  <w:p w14:paraId="0272E8E2" w14:textId="7A1B65B5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D5CDB0B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3</w:t>
            </w:r>
          </w:p>
          <w:p w14:paraId="3E4BE1EB" w14:textId="0819D6A8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26CDF4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64</w:t>
            </w:r>
          </w:p>
        </w:tc>
      </w:tr>
      <w:tr w:rsidR="00F952FF" w:rsidRPr="00CF1149" w14:paraId="377E9191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DC70BA" w14:textId="135C03B8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SRS-2 Mot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DD3377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1.099</w:t>
            </w:r>
          </w:p>
          <w:p w14:paraId="780C0FEE" w14:textId="624C8EEC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277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CC0F8B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1.794</w:t>
            </w:r>
          </w:p>
          <w:p w14:paraId="0C7CFCE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08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1FFB0C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2D4788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5</w:t>
            </w:r>
          </w:p>
          <w:p w14:paraId="191DEC0F" w14:textId="2E13CDCD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F5CDB9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9</w:t>
            </w:r>
          </w:p>
          <w:p w14:paraId="0FE1F69F" w14:textId="48CAF1B0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ABEDF04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22</w:t>
            </w:r>
          </w:p>
        </w:tc>
      </w:tr>
      <w:tr w:rsidR="00F952FF" w:rsidRPr="00CF1149" w14:paraId="1D13399F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DA33DD9" w14:textId="77777777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SRS-2 RIRB 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A885CF6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261</w:t>
            </w:r>
          </w:p>
          <w:p w14:paraId="6C632CD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795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3BD493E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1.250</w:t>
            </w:r>
          </w:p>
          <w:p w14:paraId="7FAFAE74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217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1C49DAA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2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EE1509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&lt; -0.01</w:t>
            </w:r>
          </w:p>
          <w:p w14:paraId="64DE3FF2" w14:textId="2CA6B9F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48077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3</w:t>
            </w:r>
          </w:p>
          <w:p w14:paraId="0F547226" w14:textId="13390815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ABDB9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58</w:t>
            </w:r>
          </w:p>
        </w:tc>
      </w:tr>
      <w:tr w:rsidR="00F952FF" w:rsidRPr="00CF1149" w14:paraId="152619AD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964A7A" w14:textId="5420671A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SRS-2 SCI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B3E94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557</w:t>
            </w:r>
          </w:p>
          <w:p w14:paraId="1E0878F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58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169764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2.229</w:t>
            </w:r>
          </w:p>
          <w:p w14:paraId="6BBABF7A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030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509797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1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D467D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  <w:p w14:paraId="4BA0001D" w14:textId="0DF7CED2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31390B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4</w:t>
            </w:r>
          </w:p>
          <w:p w14:paraId="7F663309" w14:textId="76C602D0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C0CA8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53</w:t>
            </w:r>
          </w:p>
        </w:tc>
      </w:tr>
      <w:tr w:rsidR="00F952FF" w:rsidRPr="00CF1149" w14:paraId="1AEACE67" w14:textId="77777777" w:rsidTr="00CD0FD5">
        <w:trPr>
          <w:trHeight w:val="288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B3AEA7" w14:textId="7A20416F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ADHD Inatt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402E56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517</w:t>
            </w:r>
          </w:p>
          <w:p w14:paraId="5A3E61D9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608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63C9C0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0.718</w:t>
            </w:r>
          </w:p>
          <w:p w14:paraId="7E3B468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476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0CD460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2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3C371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2</w:t>
            </w:r>
          </w:p>
          <w:p w14:paraId="471B8EB5" w14:textId="2566CC11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73E858E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-0.04</w:t>
            </w:r>
          </w:p>
          <w:p w14:paraId="04965D39" w14:textId="73AF6E3B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8315DF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53</w:t>
            </w:r>
          </w:p>
        </w:tc>
      </w:tr>
      <w:tr w:rsidR="00F952FF" w:rsidRPr="00CF1149" w14:paraId="58A49E14" w14:textId="77777777" w:rsidTr="00CD0FD5">
        <w:trPr>
          <w:trHeight w:val="288"/>
          <w:jc w:val="center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FCF659" w14:textId="4D8A142B" w:rsidR="00CF1149" w:rsidRPr="00CF1149" w:rsidRDefault="00CF1149" w:rsidP="00CF1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ADHD </w:t>
            </w:r>
            <w:r w:rsidR="00CD0FD5">
              <w:rPr>
                <w:rFonts w:ascii="Times New Roman" w:hAnsi="Times New Roman" w:cs="Times New Roman"/>
                <w:sz w:val="20"/>
                <w:szCs w:val="20"/>
              </w:rPr>
              <w:t>Hyp-Imp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F837F42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1.343</w:t>
            </w:r>
          </w:p>
          <w:p w14:paraId="02B5F96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185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2D592E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-2.003</w:t>
            </w:r>
          </w:p>
          <w:p w14:paraId="58C30A1C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051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D67C131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2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6B59A8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8</w:t>
            </w:r>
          </w:p>
          <w:p w14:paraId="515B483D" w14:textId="2C24C745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EF2D91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>= 0.01</w:t>
            </w:r>
          </w:p>
          <w:p w14:paraId="33B3F29C" w14:textId="19FD6308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6F29D5" w14:textId="77777777" w:rsidR="00CF1149" w:rsidRPr="00CF1149" w:rsidRDefault="00CF1149" w:rsidP="00F95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1149">
              <w:rPr>
                <w:rFonts w:ascii="Times New Roman" w:hAnsi="Times New Roman" w:cs="Times New Roman"/>
                <w:sz w:val="20"/>
                <w:szCs w:val="20"/>
              </w:rPr>
              <w:t xml:space="preserve"> = 0.88</w:t>
            </w:r>
          </w:p>
        </w:tc>
      </w:tr>
    </w:tbl>
    <w:p w14:paraId="1DFE8BC0" w14:textId="0E7E6009" w:rsidR="00CF1149" w:rsidRDefault="00CF1149">
      <w:pPr>
        <w:rPr>
          <w:sz w:val="20"/>
          <w:szCs w:val="20"/>
        </w:rPr>
      </w:pPr>
    </w:p>
    <w:p w14:paraId="2136E76D" w14:textId="11F2D795" w:rsidR="00CF1149" w:rsidRPr="00CF1149" w:rsidRDefault="00CF1149" w:rsidP="00906B7F">
      <w:pPr>
        <w:spacing w:line="480" w:lineRule="auto"/>
        <w:rPr>
          <w:sz w:val="20"/>
          <w:szCs w:val="20"/>
        </w:rPr>
      </w:pPr>
      <w:r w:rsidRPr="00380764">
        <w:rPr>
          <w:rFonts w:ascii="Times New Roman" w:hAnsi="Times New Roman" w:cs="Times New Roman"/>
        </w:rPr>
        <w:t xml:space="preserve">The </w:t>
      </w:r>
      <w:r w:rsidRPr="00BA6187">
        <w:rPr>
          <w:rFonts w:ascii="Times New Roman" w:hAnsi="Times New Roman" w:cs="Times New Roman"/>
          <w:i/>
          <w:iCs/>
        </w:rPr>
        <w:t>t</w:t>
      </w:r>
      <w:r w:rsidRPr="00380764">
        <w:rPr>
          <w:rFonts w:ascii="Times New Roman" w:hAnsi="Times New Roman" w:cs="Times New Roman"/>
        </w:rPr>
        <w:t xml:space="preserve"> and </w:t>
      </w:r>
      <w:r w:rsidRPr="00380764">
        <w:rPr>
          <w:rFonts w:ascii="Times New Roman" w:hAnsi="Times New Roman" w:cs="Times New Roman"/>
          <w:i/>
          <w:iCs/>
        </w:rPr>
        <w:t>p</w:t>
      </w:r>
      <w:r w:rsidR="00BA6187">
        <w:rPr>
          <w:rFonts w:ascii="Times New Roman" w:hAnsi="Times New Roman" w:cs="Times New Roman"/>
        </w:rPr>
        <w:t>-</w:t>
      </w:r>
      <w:r w:rsidRPr="00380764">
        <w:rPr>
          <w:rFonts w:ascii="Times New Roman" w:hAnsi="Times New Roman" w:cs="Times New Roman"/>
        </w:rPr>
        <w:t xml:space="preserve">values are reported for both independent variables in model 1. Adjusted R squared values for the univariate analysis, model 1, and model 2 are reported. The predictors in model 1 were family FSIQ and the family measure equivalent to the predicted proband measure. The predictors in model 2 were the same as model 1, as well as SES, MacArthur US Ladder, birth weight, gestation period, and maternal age. The </w:t>
      </w:r>
      <w:r w:rsidRPr="00380764">
        <w:rPr>
          <w:rFonts w:ascii="Times New Roman" w:hAnsi="Times New Roman" w:cs="Times New Roman"/>
          <w:i/>
          <w:iCs/>
        </w:rPr>
        <w:t>p</w:t>
      </w:r>
      <w:r w:rsidR="00BA6187">
        <w:rPr>
          <w:rFonts w:ascii="Times New Roman" w:hAnsi="Times New Roman" w:cs="Times New Roman"/>
        </w:rPr>
        <w:t>-</w:t>
      </w:r>
      <w:r w:rsidRPr="00380764">
        <w:rPr>
          <w:rFonts w:ascii="Times New Roman" w:hAnsi="Times New Roman" w:cs="Times New Roman"/>
        </w:rPr>
        <w:t xml:space="preserve">values under family FSIQ are equivalent to the ANOVA </w:t>
      </w:r>
      <w:r w:rsidRPr="00380764">
        <w:rPr>
          <w:rFonts w:ascii="Times New Roman" w:hAnsi="Times New Roman" w:cs="Times New Roman"/>
          <w:i/>
          <w:iCs/>
        </w:rPr>
        <w:t>p</w:t>
      </w:r>
      <w:r w:rsidR="00BA6187">
        <w:rPr>
          <w:rFonts w:ascii="Times New Roman" w:hAnsi="Times New Roman" w:cs="Times New Roman"/>
        </w:rPr>
        <w:t>-</w:t>
      </w:r>
      <w:r w:rsidRPr="00380764">
        <w:rPr>
          <w:rFonts w:ascii="Times New Roman" w:hAnsi="Times New Roman" w:cs="Times New Roman"/>
        </w:rPr>
        <w:t xml:space="preserve">values between the univariate model and model 1. The </w:t>
      </w:r>
      <w:r w:rsidRPr="00380764">
        <w:rPr>
          <w:rFonts w:ascii="Times New Roman" w:hAnsi="Times New Roman" w:cs="Times New Roman"/>
          <w:i/>
          <w:iCs/>
        </w:rPr>
        <w:t>p</w:t>
      </w:r>
      <w:r w:rsidR="00BA6187">
        <w:rPr>
          <w:rFonts w:ascii="Times New Roman" w:hAnsi="Times New Roman" w:cs="Times New Roman"/>
        </w:rPr>
        <w:t>-</w:t>
      </w:r>
      <w:r w:rsidRPr="00380764">
        <w:rPr>
          <w:rFonts w:ascii="Times New Roman" w:hAnsi="Times New Roman" w:cs="Times New Roman"/>
        </w:rPr>
        <w:t>values for the ANOVA test between multiple linear regression models 1 and 2 are in the final column. (*) indicates survive</w:t>
      </w:r>
      <w:r w:rsidR="00D808B1">
        <w:rPr>
          <w:rFonts w:ascii="Times New Roman" w:hAnsi="Times New Roman" w:cs="Times New Roman"/>
        </w:rPr>
        <w:t>d</w:t>
      </w:r>
      <w:r w:rsidRPr="00380764">
        <w:rPr>
          <w:rFonts w:ascii="Times New Roman" w:hAnsi="Times New Roman" w:cs="Times New Roman"/>
        </w:rPr>
        <w:t xml:space="preserve"> </w:t>
      </w:r>
      <w:r w:rsidRPr="00380764">
        <w:rPr>
          <w:rFonts w:ascii="Times New Roman" w:hAnsi="Times New Roman" w:cs="Times New Roman"/>
        </w:rPr>
        <w:lastRenderedPageBreak/>
        <w:t xml:space="preserve">multiple hypothesis testing Bonferroni correction. </w:t>
      </w:r>
      <w:r w:rsidRPr="00380764">
        <w:rPr>
          <w:rFonts w:ascii="Times New Roman" w:hAnsi="Times New Roman" w:cs="Times New Roman"/>
          <w:i/>
          <w:iCs/>
        </w:rPr>
        <w:t>Full Scale Intelligence Quotient (FSIQ). Social Responsiveness Scale</w:t>
      </w:r>
      <w:r w:rsidR="001528D3">
        <w:rPr>
          <w:rFonts w:ascii="Times New Roman" w:hAnsi="Times New Roman" w:cs="Times New Roman"/>
          <w:i/>
          <w:iCs/>
        </w:rPr>
        <w:t xml:space="preserve"> Second</w:t>
      </w:r>
      <w:r w:rsidRPr="00380764">
        <w:rPr>
          <w:rFonts w:ascii="Times New Roman" w:hAnsi="Times New Roman" w:cs="Times New Roman"/>
          <w:i/>
          <w:iCs/>
        </w:rPr>
        <w:t xml:space="preserve"> </w:t>
      </w:r>
      <w:r w:rsidR="00025234">
        <w:rPr>
          <w:rFonts w:ascii="Times New Roman" w:hAnsi="Times New Roman" w:cs="Times New Roman"/>
          <w:i/>
          <w:iCs/>
        </w:rPr>
        <w:t>E</w:t>
      </w:r>
      <w:r w:rsidRPr="00380764">
        <w:rPr>
          <w:rFonts w:ascii="Times New Roman" w:hAnsi="Times New Roman" w:cs="Times New Roman"/>
          <w:i/>
          <w:iCs/>
        </w:rPr>
        <w:t xml:space="preserve">dition (SRS-2). SRS-2 Social Awareness (SRS-2 Aware). SRS-2 Social Cognition (SRS-2 Cognition). SRS-2 Social Communication (SRS-2 Comm). SRS-2 Social Motivation  (SRS-2 Mot). </w:t>
      </w:r>
      <w:r w:rsidR="00AE4A76">
        <w:rPr>
          <w:rFonts w:ascii="Times New Roman" w:hAnsi="Times New Roman" w:cs="Times New Roman"/>
          <w:i/>
          <w:iCs/>
        </w:rPr>
        <w:t xml:space="preserve">SRS-2 </w:t>
      </w:r>
      <w:r w:rsidRPr="00380764">
        <w:rPr>
          <w:rFonts w:ascii="Times New Roman" w:hAnsi="Times New Roman" w:cs="Times New Roman"/>
          <w:i/>
          <w:iCs/>
        </w:rPr>
        <w:t>Restricted Interests and Repetitive Behaviors (</w:t>
      </w:r>
      <w:r w:rsidR="00AE4A76">
        <w:rPr>
          <w:rFonts w:ascii="Times New Roman" w:hAnsi="Times New Roman" w:cs="Times New Roman"/>
          <w:i/>
          <w:iCs/>
        </w:rPr>
        <w:t xml:space="preserve">SRS-2 </w:t>
      </w:r>
      <w:r w:rsidRPr="00380764">
        <w:rPr>
          <w:rFonts w:ascii="Times New Roman" w:hAnsi="Times New Roman" w:cs="Times New Roman"/>
          <w:i/>
          <w:iCs/>
        </w:rPr>
        <w:t xml:space="preserve">RIRB). </w:t>
      </w:r>
      <w:r w:rsidR="00AE4A76">
        <w:rPr>
          <w:rFonts w:ascii="Times New Roman" w:hAnsi="Times New Roman" w:cs="Times New Roman"/>
          <w:i/>
          <w:iCs/>
        </w:rPr>
        <w:t xml:space="preserve">SRS-2 </w:t>
      </w:r>
      <w:r w:rsidRPr="00380764">
        <w:rPr>
          <w:rFonts w:ascii="Times New Roman" w:hAnsi="Times New Roman" w:cs="Times New Roman"/>
          <w:i/>
          <w:iCs/>
        </w:rPr>
        <w:t>DSM-5 Social Communication and Interaction (</w:t>
      </w:r>
      <w:r w:rsidR="00CD0FD5">
        <w:rPr>
          <w:rFonts w:ascii="Times New Roman" w:hAnsi="Times New Roman" w:cs="Times New Roman"/>
          <w:i/>
          <w:iCs/>
        </w:rPr>
        <w:t xml:space="preserve">SRS-2 </w:t>
      </w:r>
      <w:r w:rsidRPr="00380764">
        <w:rPr>
          <w:rFonts w:ascii="Times New Roman" w:hAnsi="Times New Roman" w:cs="Times New Roman"/>
          <w:i/>
          <w:iCs/>
        </w:rPr>
        <w:t xml:space="preserve">SCI). </w:t>
      </w:r>
      <w:r w:rsidR="00CD0FD5">
        <w:rPr>
          <w:rFonts w:ascii="Times New Roman" w:hAnsi="Times New Roman" w:cs="Times New Roman"/>
          <w:i/>
          <w:iCs/>
        </w:rPr>
        <w:t>ADHD Inattentive (ADHD Inatt). ADHD Hyperactive-Impulsive (ADHD Hyp-Imp).</w:t>
      </w:r>
    </w:p>
    <w:sectPr w:rsidR="00CF1149" w:rsidRPr="00CF1149" w:rsidSect="004F4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64"/>
    <w:rsid w:val="00025234"/>
    <w:rsid w:val="001528D3"/>
    <w:rsid w:val="00380764"/>
    <w:rsid w:val="004F4D17"/>
    <w:rsid w:val="00876348"/>
    <w:rsid w:val="00906B7F"/>
    <w:rsid w:val="00A92D30"/>
    <w:rsid w:val="00AE4A76"/>
    <w:rsid w:val="00B8236A"/>
    <w:rsid w:val="00BA6187"/>
    <w:rsid w:val="00BA7FD5"/>
    <w:rsid w:val="00C059E6"/>
    <w:rsid w:val="00CD0FD5"/>
    <w:rsid w:val="00CF1149"/>
    <w:rsid w:val="00D808B1"/>
    <w:rsid w:val="00E160D7"/>
    <w:rsid w:val="00F9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2A1BF"/>
  <w15:chartTrackingRefBased/>
  <w15:docId w15:val="{9927405B-705D-A543-8EF7-43488FB54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Kathleen (NIH/NIMH) [F]</dc:creator>
  <cp:keywords/>
  <dc:description/>
  <cp:lastModifiedBy>Wilson, Kathleen (NIH/NIMH) [F]</cp:lastModifiedBy>
  <cp:revision>2</cp:revision>
  <dcterms:created xsi:type="dcterms:W3CDTF">2020-05-01T21:44:00Z</dcterms:created>
  <dcterms:modified xsi:type="dcterms:W3CDTF">2020-05-01T21:44:00Z</dcterms:modified>
</cp:coreProperties>
</file>